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998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8"/>
        <w:gridCol w:w="2411"/>
        <w:gridCol w:w="2048"/>
      </w:tblGrid>
      <w:tr w:rsidR="003A162F" w:rsidRPr="00C3400A" w14:paraId="387C8678" w14:textId="77777777">
        <w:trPr>
          <w:trHeight w:val="288"/>
          <w:jc w:val="center"/>
        </w:trPr>
        <w:tc>
          <w:tcPr>
            <w:tcW w:w="23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52AA0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C3400A">
              <w:rPr>
                <w:rFonts w:ascii="Times" w:eastAsia="宋体" w:hAnsi="Times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miRNA_ID</w:t>
            </w:r>
            <w:proofErr w:type="spellEnd"/>
          </w:p>
        </w:tc>
        <w:tc>
          <w:tcPr>
            <w:tcW w:w="14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50C1AE" w14:textId="5EF52850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</w:t>
            </w:r>
            <w:r w:rsidRPr="00C3400A">
              <w:rPr>
                <w:rFonts w:ascii="Times" w:eastAsia="宋体" w:hAnsi="Times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og2</w:t>
            </w:r>
            <w:r w:rsidRPr="00C3400A">
              <w:rPr>
                <w:rFonts w:ascii="Times" w:eastAsia="宋体" w:hAnsi="Times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FC</w:t>
            </w:r>
          </w:p>
        </w:tc>
        <w:tc>
          <w:tcPr>
            <w:tcW w:w="1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22F777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C3400A">
              <w:rPr>
                <w:rFonts w:ascii="Times" w:eastAsia="宋体" w:hAnsi="Times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dj.</w:t>
            </w:r>
            <w:proofErr w:type="gramStart"/>
            <w:r w:rsidRPr="00C3400A">
              <w:rPr>
                <w:rFonts w:ascii="Times" w:eastAsia="宋体" w:hAnsi="Times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P.Val</w:t>
            </w:r>
            <w:proofErr w:type="spellEnd"/>
            <w:proofErr w:type="gramEnd"/>
          </w:p>
        </w:tc>
      </w:tr>
      <w:tr w:rsidR="003A162F" w:rsidRPr="00C3400A" w14:paraId="17F2FE3F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3F7533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21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7FE39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3.196356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4A1ACD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5.76E-14</w:t>
            </w:r>
          </w:p>
        </w:tc>
      </w:tr>
      <w:tr w:rsidR="003A162F" w:rsidRPr="00C3400A" w14:paraId="0D92DF33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106D35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82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3A7E8A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848635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1570BC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5.76E-14</w:t>
            </w:r>
          </w:p>
        </w:tc>
      </w:tr>
      <w:tr w:rsidR="003A162F" w:rsidRPr="00C3400A" w14:paraId="0DDC6CC3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896797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96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57F14E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788200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D13B4A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8.75E-13</w:t>
            </w:r>
          </w:p>
        </w:tc>
      </w:tr>
      <w:tr w:rsidR="003A162F" w:rsidRPr="00C3400A" w14:paraId="4C009624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453773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425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6D22F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772375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E38F64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5.76E-14</w:t>
            </w:r>
          </w:p>
        </w:tc>
      </w:tr>
      <w:tr w:rsidR="003A162F" w:rsidRPr="00C3400A" w14:paraId="1EEBED85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8CC05D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429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BC8F18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253926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CA675A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18E-09</w:t>
            </w:r>
          </w:p>
        </w:tc>
      </w:tr>
      <w:tr w:rsidR="003A162F" w:rsidRPr="00C3400A" w14:paraId="40B1E48D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03CAAD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22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83340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015537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6EC614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7.07E-09</w:t>
            </w:r>
          </w:p>
        </w:tc>
      </w:tr>
      <w:tr w:rsidR="003A162F" w:rsidRPr="00C3400A" w14:paraId="1E5E58C2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99D5A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83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A65F1B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857785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9B56D0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8.41E-05</w:t>
            </w:r>
          </w:p>
        </w:tc>
      </w:tr>
      <w:tr w:rsidR="003A162F" w:rsidRPr="00C3400A" w14:paraId="01D78AF5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7FD33C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21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D76695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856601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874E67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59E-10</w:t>
            </w:r>
          </w:p>
        </w:tc>
      </w:tr>
      <w:tr w:rsidR="003A162F" w:rsidRPr="00C3400A" w14:paraId="1ADF5CE2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FA7BB2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301a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683953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83394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6C17F2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6.16E-03</w:t>
            </w:r>
          </w:p>
        </w:tc>
      </w:tr>
      <w:tr w:rsidR="003A162F" w:rsidRPr="00C3400A" w14:paraId="694295FF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FB05E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42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1DFA1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776539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0FD3F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65E-05</w:t>
            </w:r>
          </w:p>
        </w:tc>
      </w:tr>
      <w:tr w:rsidR="003A162F" w:rsidRPr="00C3400A" w14:paraId="5593A103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81427C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491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E069A4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755953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415CD8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91E-12</w:t>
            </w:r>
          </w:p>
        </w:tc>
      </w:tr>
      <w:tr w:rsidR="003A162F" w:rsidRPr="00C3400A" w14:paraId="5AB437F5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94C210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298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E5AEB7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680195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6C6038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3.49E-11</w:t>
            </w:r>
          </w:p>
        </w:tc>
      </w:tr>
      <w:tr w:rsidR="003A162F" w:rsidRPr="00C3400A" w14:paraId="53074301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D39642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200a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383D2B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675776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8F5045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44E-05</w:t>
            </w:r>
          </w:p>
        </w:tc>
      </w:tr>
      <w:tr w:rsidR="003A162F" w:rsidRPr="00C3400A" w14:paraId="5EF5326F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A25255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3916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3D5FF7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592404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9785CF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7.03E-10</w:t>
            </w:r>
          </w:p>
        </w:tc>
      </w:tr>
      <w:tr w:rsidR="003A162F" w:rsidRPr="00C3400A" w14:paraId="1732588B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9CBD2A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41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11E33A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550365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47025C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34E-07</w:t>
            </w:r>
          </w:p>
        </w:tc>
      </w:tr>
      <w:tr w:rsidR="003A162F" w:rsidRPr="00C3400A" w14:paraId="444372C4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7B8D2A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55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E32E5D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513528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76A922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74E-06</w:t>
            </w:r>
          </w:p>
        </w:tc>
      </w:tr>
      <w:tr w:rsidR="003A162F" w:rsidRPr="00C3400A" w14:paraId="1138CC7F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9694E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4633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DA671D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502957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B2822D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3.49E-11</w:t>
            </w:r>
          </w:p>
        </w:tc>
      </w:tr>
      <w:tr w:rsidR="003A162F" w:rsidRPr="00C3400A" w14:paraId="728947D7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09D6F0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8b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8794DF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496569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67072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80E-03</w:t>
            </w:r>
          </w:p>
        </w:tc>
      </w:tr>
      <w:tr w:rsidR="003A162F" w:rsidRPr="00C3400A" w14:paraId="37C80FE9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95EE8E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22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ED8357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494868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D4A4EE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56E-04</w:t>
            </w:r>
          </w:p>
        </w:tc>
      </w:tr>
      <w:tr w:rsidR="003A162F" w:rsidRPr="00C3400A" w14:paraId="2E38E73C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172222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5195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852694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465457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25C664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41E-11</w:t>
            </w:r>
          </w:p>
        </w:tc>
      </w:tr>
      <w:tr w:rsidR="003A162F" w:rsidRPr="00C3400A" w14:paraId="77CFCBB1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0BBAD8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93b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0BC65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460425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C4B13A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3.33E-06</w:t>
            </w:r>
          </w:p>
        </w:tc>
      </w:tr>
      <w:tr w:rsidR="003A162F" w:rsidRPr="00C3400A" w14:paraId="10627B8A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C64C65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5b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6DABB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44526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614A0B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8.09E-07</w:t>
            </w:r>
          </w:p>
        </w:tc>
      </w:tr>
      <w:tr w:rsidR="003A162F" w:rsidRPr="00C3400A" w14:paraId="2D43D7FA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2A140F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06b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503C65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444436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29CA55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23E-08</w:t>
            </w:r>
          </w:p>
        </w:tc>
      </w:tr>
      <w:tr w:rsidR="003A162F" w:rsidRPr="00C3400A" w14:paraId="5054C0BD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C1550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3907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E7EB1F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427378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33EE9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9.45E-11</w:t>
            </w:r>
          </w:p>
        </w:tc>
      </w:tr>
      <w:tr w:rsidR="003A162F" w:rsidRPr="00C3400A" w14:paraId="6FAA01DC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73011A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42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FE389B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41217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CE7D4E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8.82E-04</w:t>
            </w:r>
          </w:p>
        </w:tc>
      </w:tr>
      <w:tr w:rsidR="003A162F" w:rsidRPr="00C3400A" w14:paraId="4EBCA98A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163DAB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85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48C6ED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403517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044AF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5.76E-14</w:t>
            </w:r>
          </w:p>
        </w:tc>
      </w:tr>
      <w:tr w:rsidR="003A162F" w:rsidRPr="00C3400A" w14:paraId="28091C69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C0FBBC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4284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8624A7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389845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38EDD7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39E-08</w:t>
            </w:r>
          </w:p>
        </w:tc>
      </w:tr>
      <w:tr w:rsidR="003A162F" w:rsidRPr="00C3400A" w14:paraId="01749227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93B0AE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07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EDB018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384711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895AFF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23E-08</w:t>
            </w:r>
          </w:p>
        </w:tc>
      </w:tr>
      <w:tr w:rsidR="003A162F" w:rsidRPr="00C3400A" w14:paraId="15A23562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178768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03a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B28530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369070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AC50BD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5.49E-09</w:t>
            </w:r>
          </w:p>
        </w:tc>
      </w:tr>
      <w:tr w:rsidR="003A162F" w:rsidRPr="00C3400A" w14:paraId="6A6F4724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E6B87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91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3F41C3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368197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CAA6D7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7.43E-06</w:t>
            </w:r>
          </w:p>
        </w:tc>
      </w:tr>
      <w:tr w:rsidR="003A162F" w:rsidRPr="00C3400A" w14:paraId="6A258A21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092364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4435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9FA212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358096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197837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74E-11</w:t>
            </w:r>
          </w:p>
        </w:tc>
      </w:tr>
      <w:tr w:rsidR="003A162F" w:rsidRPr="00C3400A" w14:paraId="000F2C8B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30FE03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289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8D93C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358073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6A24B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73E-07</w:t>
            </w:r>
          </w:p>
        </w:tc>
      </w:tr>
      <w:tr w:rsidR="003A162F" w:rsidRPr="00C3400A" w14:paraId="2D9D2BA7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2C7C7A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342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B0461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341358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7CB0F3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4.25E-04</w:t>
            </w:r>
          </w:p>
        </w:tc>
      </w:tr>
      <w:tr w:rsidR="003A162F" w:rsidRPr="00C3400A" w14:paraId="07E9163E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A07A3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605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7C591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30209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7245B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29E-12</w:t>
            </w:r>
          </w:p>
        </w:tc>
      </w:tr>
      <w:tr w:rsidR="003A162F" w:rsidRPr="00C3400A" w14:paraId="55839235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0708C7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5a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E8779F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297794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41EF3C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6.13E-05</w:t>
            </w:r>
          </w:p>
        </w:tc>
      </w:tr>
      <w:tr w:rsidR="003A162F" w:rsidRPr="00C3400A" w14:paraId="6787F07A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8CEB0C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422a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220580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281505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39C6AE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51E-11</w:t>
            </w:r>
          </w:p>
        </w:tc>
      </w:tr>
      <w:tr w:rsidR="003A162F" w:rsidRPr="00C3400A" w14:paraId="5A7D4B0C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216E7B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93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984FAE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251180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35AEBC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6.46E-08</w:t>
            </w:r>
          </w:p>
        </w:tc>
      </w:tr>
      <w:tr w:rsidR="003A162F" w:rsidRPr="00C3400A" w14:paraId="68ABE6B3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B4E2A7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27a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67EB9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249510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C618A3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7.09E-05</w:t>
            </w:r>
          </w:p>
        </w:tc>
      </w:tr>
      <w:tr w:rsidR="003A162F" w:rsidRPr="00C3400A" w14:paraId="16ECC035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BE57CA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429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3AB667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237560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7454F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3.93E-08</w:t>
            </w:r>
          </w:p>
        </w:tc>
      </w:tr>
      <w:tr w:rsidR="003A162F" w:rsidRPr="00C3400A" w14:paraId="57F0E057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966C8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29b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CE1E2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231569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67B753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03E-03</w:t>
            </w:r>
          </w:p>
        </w:tc>
      </w:tr>
      <w:tr w:rsidR="003A162F" w:rsidRPr="00C3400A" w14:paraId="2D3A65C0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DB46BE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340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35B865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228242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EFDE93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48E-02</w:t>
            </w:r>
          </w:p>
        </w:tc>
      </w:tr>
      <w:tr w:rsidR="003A162F" w:rsidRPr="00C3400A" w14:paraId="5D6E9C5F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5E410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96a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F09D6E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222105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D4452E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4.44E-02</w:t>
            </w:r>
          </w:p>
        </w:tc>
      </w:tr>
      <w:tr w:rsidR="003A162F" w:rsidRPr="00C3400A" w14:paraId="3E54A287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71DE3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hsa-miR-331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671842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208650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1A7704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6.46E-08</w:t>
            </w:r>
          </w:p>
        </w:tc>
      </w:tr>
      <w:tr w:rsidR="003A162F" w:rsidRPr="00C3400A" w14:paraId="7BD2B1FE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EBF93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200b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C4D3EE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176400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030B3B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6.57E-05</w:t>
            </w:r>
          </w:p>
        </w:tc>
      </w:tr>
      <w:tr w:rsidR="003A162F" w:rsidRPr="00C3400A" w14:paraId="3EBC2539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035C20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365b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F22565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140219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91718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23E-08</w:t>
            </w:r>
          </w:p>
        </w:tc>
      </w:tr>
      <w:tr w:rsidR="003A162F" w:rsidRPr="00C3400A" w14:paraId="000A15F5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ECE0DC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365a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7B3A00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140219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6D094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23E-08</w:t>
            </w:r>
          </w:p>
        </w:tc>
      </w:tr>
      <w:tr w:rsidR="003A162F" w:rsidRPr="00C3400A" w14:paraId="378E0DE4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F902B7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27b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E9EE7C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083057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6F07E0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4.35E-04</w:t>
            </w:r>
          </w:p>
        </w:tc>
      </w:tr>
      <w:tr w:rsidR="003A162F" w:rsidRPr="00C3400A" w14:paraId="52344B34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B7C4C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97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052E82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071396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D602BF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18E-09</w:t>
            </w:r>
          </w:p>
        </w:tc>
      </w:tr>
      <w:tr w:rsidR="003A162F" w:rsidRPr="00C3400A" w14:paraId="7ADBAD20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35E05C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8a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ECF46D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062870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69CC9E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4.59E-02</w:t>
            </w:r>
          </w:p>
        </w:tc>
      </w:tr>
      <w:tr w:rsidR="003A162F" w:rsidRPr="00C3400A" w14:paraId="51EDFEFD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8D9BC3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339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9D5A7C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056874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A52E4C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6.33E-08</w:t>
            </w:r>
          </w:p>
        </w:tc>
      </w:tr>
      <w:tr w:rsidR="003A162F" w:rsidRPr="00C3400A" w14:paraId="3079339D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5C009C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6765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902C34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035008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FC7DF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5.55E-06</w:t>
            </w:r>
          </w:p>
        </w:tc>
      </w:tr>
      <w:tr w:rsidR="003A162F" w:rsidRPr="00C3400A" w14:paraId="3D06D19D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BDE16E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38-2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7E192B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032005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986927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15E-07</w:t>
            </w:r>
          </w:p>
        </w:tc>
      </w:tr>
      <w:tr w:rsidR="003A162F" w:rsidRPr="00C3400A" w14:paraId="676F12C3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A442B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29c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A00F5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024063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78700A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23E-02</w:t>
            </w:r>
          </w:p>
        </w:tc>
      </w:tr>
      <w:tr w:rsidR="003A162F" w:rsidRPr="00C3400A" w14:paraId="38530B3D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2FA898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212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639C52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017116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70CC1C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74E-11</w:t>
            </w:r>
          </w:p>
        </w:tc>
      </w:tr>
      <w:tr w:rsidR="003A162F" w:rsidRPr="00C3400A" w14:paraId="69EE2073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E2FE6C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4317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47583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014185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100DCD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66E-05</w:t>
            </w:r>
          </w:p>
        </w:tc>
      </w:tr>
      <w:tr w:rsidR="003A162F" w:rsidRPr="00C3400A" w14:paraId="3ECEA3D1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5FD7B5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200c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E3253A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012816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180042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26E-06</w:t>
            </w:r>
          </w:p>
        </w:tc>
      </w:tr>
      <w:tr w:rsidR="003A162F" w:rsidRPr="00C3400A" w14:paraId="54187049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6F597A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4289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C85AEA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004239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548252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8.03E-08</w:t>
            </w:r>
          </w:p>
        </w:tc>
      </w:tr>
      <w:tr w:rsidR="003A162F" w:rsidRPr="00C3400A" w14:paraId="197A2F45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9891F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93a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24645C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003255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2AD6AB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3.34E-04</w:t>
            </w:r>
          </w:p>
        </w:tc>
      </w:tr>
      <w:tr w:rsidR="003A162F" w:rsidRPr="00C3400A" w14:paraId="2281419A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74390A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3160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BD1FB5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003059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762BF5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5.30E-04</w:t>
            </w:r>
          </w:p>
        </w:tc>
      </w:tr>
      <w:tr w:rsidR="003A162F" w:rsidRPr="00C3400A" w14:paraId="0FF3A87F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BE847D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32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ED9D8E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039048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C22AE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8.92E-04</w:t>
            </w:r>
          </w:p>
        </w:tc>
      </w:tr>
      <w:tr w:rsidR="003A162F" w:rsidRPr="00C3400A" w14:paraId="79C0D96D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93D0CE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410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BE18F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052772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CFD8E7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95E-02</w:t>
            </w:r>
          </w:p>
        </w:tc>
      </w:tr>
      <w:tr w:rsidR="003A162F" w:rsidRPr="00C3400A" w14:paraId="795745FD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621DAF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518c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19C2C7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07289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521E0A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6.57E-03</w:t>
            </w:r>
          </w:p>
        </w:tc>
      </w:tr>
      <w:tr w:rsidR="003A162F" w:rsidRPr="00C3400A" w14:paraId="7DA86A79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24EB6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8058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66B47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085500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25227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3.86E-02</w:t>
            </w:r>
          </w:p>
        </w:tc>
      </w:tr>
      <w:tr w:rsidR="003A162F" w:rsidRPr="00C3400A" w14:paraId="47C25A2E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09A12A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4525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788FD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102113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320A50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5.10E-06</w:t>
            </w:r>
          </w:p>
        </w:tc>
      </w:tr>
      <w:tr w:rsidR="003A162F" w:rsidRPr="00C3400A" w14:paraId="0F850701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0A7C9E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5087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5B6E12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108485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9A9CFA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9.05E-03</w:t>
            </w:r>
          </w:p>
        </w:tc>
      </w:tr>
      <w:tr w:rsidR="003A162F" w:rsidRPr="00C3400A" w14:paraId="21E58C8A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6A5F37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329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D3C77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124835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986EF4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91E-02</w:t>
            </w:r>
          </w:p>
        </w:tc>
      </w:tr>
      <w:tr w:rsidR="003A162F" w:rsidRPr="00C3400A" w14:paraId="280A4D1B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4D5462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3194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AB3407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126100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F7D744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92E-03</w:t>
            </w:r>
          </w:p>
        </w:tc>
      </w:tr>
      <w:tr w:rsidR="003A162F" w:rsidRPr="00C3400A" w14:paraId="13A0654A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3CD2F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01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75EC2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126511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F16444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3.84E-03</w:t>
            </w:r>
          </w:p>
        </w:tc>
      </w:tr>
      <w:tr w:rsidR="003A162F" w:rsidRPr="00C3400A" w14:paraId="1FB72264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5A8088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448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01A12C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130328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90DE9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3.51E-07</w:t>
            </w:r>
          </w:p>
        </w:tc>
      </w:tr>
      <w:tr w:rsidR="003A162F" w:rsidRPr="00C3400A" w14:paraId="59A74BA5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AF1544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295a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CFC1B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135144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479EE3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75E-05</w:t>
            </w:r>
          </w:p>
        </w:tc>
      </w:tr>
      <w:tr w:rsidR="003A162F" w:rsidRPr="00C3400A" w14:paraId="28B0FD8B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0DE957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4328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BD4D6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160299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4F34FE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3.04E-05</w:t>
            </w:r>
          </w:p>
        </w:tc>
      </w:tr>
      <w:tr w:rsidR="003A162F" w:rsidRPr="00C3400A" w14:paraId="696EC7F2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FB8E58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497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909F6F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18013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413A85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4.20E-05</w:t>
            </w:r>
          </w:p>
        </w:tc>
      </w:tr>
      <w:tr w:rsidR="003A162F" w:rsidRPr="00C3400A" w14:paraId="1BEE12B1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F981A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45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EEDAD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19407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4E9D1D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14E-02</w:t>
            </w:r>
          </w:p>
        </w:tc>
      </w:tr>
      <w:tr w:rsidR="003A162F" w:rsidRPr="00C3400A" w14:paraId="548D96C8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4FC9C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6866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FC709E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219106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79465F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95E-02</w:t>
            </w:r>
          </w:p>
        </w:tc>
      </w:tr>
      <w:tr w:rsidR="003A162F" w:rsidRPr="00C3400A" w14:paraId="2238D727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DE62A0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4718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7A8A83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248980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209D20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86E-04</w:t>
            </w:r>
          </w:p>
        </w:tc>
      </w:tr>
      <w:tr w:rsidR="003A162F" w:rsidRPr="00C3400A" w14:paraId="26F3D070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A2B6D3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95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4CBDAD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25866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158DF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86E-04</w:t>
            </w:r>
          </w:p>
        </w:tc>
      </w:tr>
      <w:tr w:rsidR="003A162F" w:rsidRPr="00C3400A" w14:paraId="31DEE863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9029C2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06a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9EE5D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274819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E47EBD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14E-02</w:t>
            </w:r>
          </w:p>
        </w:tc>
      </w:tr>
      <w:tr w:rsidR="003A162F" w:rsidRPr="00C3400A" w14:paraId="1C183663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85DBA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5704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479C22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316322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3DACBB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65E-02</w:t>
            </w:r>
          </w:p>
        </w:tc>
      </w:tr>
      <w:tr w:rsidR="003A162F" w:rsidRPr="00C3400A" w14:paraId="5D601837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EB2D22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204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2F61E5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337326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CB614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06E-08</w:t>
            </w:r>
          </w:p>
        </w:tc>
      </w:tr>
      <w:tr w:rsidR="003A162F" w:rsidRPr="00C3400A" w14:paraId="0B8D9ED6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8DE8FF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548d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305182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362445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B3BE04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47E-02</w:t>
            </w:r>
          </w:p>
        </w:tc>
      </w:tr>
      <w:tr w:rsidR="003A162F" w:rsidRPr="00C3400A" w14:paraId="4A46FDCB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132320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30a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3762FC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38071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DD27A8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5.10E-05</w:t>
            </w:r>
          </w:p>
        </w:tc>
      </w:tr>
      <w:tr w:rsidR="003A162F" w:rsidRPr="00C3400A" w14:paraId="7E3C0D4D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83439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221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C3DDF3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470595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26B00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57E-02</w:t>
            </w:r>
          </w:p>
        </w:tc>
      </w:tr>
      <w:tr w:rsidR="003A162F" w:rsidRPr="00C3400A" w14:paraId="28A9689D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D7407A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426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D182AE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484503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8F1870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5.77E-05</w:t>
            </w:r>
          </w:p>
        </w:tc>
      </w:tr>
      <w:tr w:rsidR="003A162F" w:rsidRPr="00C3400A" w14:paraId="1081B149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1F2668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477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110F50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489848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855E5B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9.05E-05</w:t>
            </w:r>
          </w:p>
        </w:tc>
      </w:tr>
      <w:tr w:rsidR="003A162F" w:rsidRPr="00C3400A" w14:paraId="1B165D52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7B0A65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45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4AAC78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551410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C74105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6.68E-06</w:t>
            </w:r>
          </w:p>
        </w:tc>
      </w:tr>
      <w:tr w:rsidR="003A162F" w:rsidRPr="00C3400A" w14:paraId="75F2F075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06DA0C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hsa-miR-132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E7CE3B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570316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DF9F6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46E-02</w:t>
            </w:r>
          </w:p>
        </w:tc>
      </w:tr>
      <w:tr w:rsidR="003A162F" w:rsidRPr="00C3400A" w14:paraId="621E2A93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FFA1A2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00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E8715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590324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50AD88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5.82E-05</w:t>
            </w:r>
          </w:p>
        </w:tc>
      </w:tr>
      <w:tr w:rsidR="003A162F" w:rsidRPr="00C3400A" w14:paraId="1AD77286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542BA2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let-7a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1AC4B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595130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F9524E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95E-02</w:t>
            </w:r>
          </w:p>
        </w:tc>
      </w:tr>
      <w:tr w:rsidR="003A162F" w:rsidRPr="00C3400A" w14:paraId="7D92DAE0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513FA4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647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0362EE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632945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F6EA9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3.21E-02</w:t>
            </w:r>
          </w:p>
        </w:tc>
      </w:tr>
      <w:tr w:rsidR="003A162F" w:rsidRPr="00C3400A" w14:paraId="2E5FA2BD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E3C7C7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6733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73CF4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686679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E369D4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4.51E-02</w:t>
            </w:r>
          </w:p>
        </w:tc>
      </w:tr>
      <w:tr w:rsidR="003A162F" w:rsidRPr="00C3400A" w14:paraId="037C788C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F2F365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3168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702F2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75276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CDAD42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41E-02</w:t>
            </w:r>
          </w:p>
        </w:tc>
      </w:tr>
      <w:tr w:rsidR="003A162F" w:rsidRPr="00C3400A" w14:paraId="7E85A540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2955D8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580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CF2825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754674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43E3C4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4.12E-02</w:t>
            </w:r>
          </w:p>
        </w:tc>
      </w:tr>
      <w:tr w:rsidR="003A162F" w:rsidRPr="00C3400A" w14:paraId="66412352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217A4A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6512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5D5467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812496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7BE65D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3.10E-02</w:t>
            </w:r>
          </w:p>
        </w:tc>
      </w:tr>
      <w:tr w:rsidR="003A162F" w:rsidRPr="00C3400A" w14:paraId="55D9BCF0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F5011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25b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36D8D2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814094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28BCA5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3.50E-07</w:t>
            </w:r>
          </w:p>
        </w:tc>
      </w:tr>
      <w:tr w:rsidR="003A162F" w:rsidRPr="00C3400A" w14:paraId="73164665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322978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99a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6D91C0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821049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7D2C3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02E-05</w:t>
            </w:r>
          </w:p>
        </w:tc>
      </w:tr>
      <w:tr w:rsidR="003A162F" w:rsidRPr="00C3400A" w14:paraId="72F2431A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9779AB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4324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235B08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1.891883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68077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46E-07</w:t>
            </w:r>
          </w:p>
        </w:tc>
      </w:tr>
      <w:tr w:rsidR="003A162F" w:rsidRPr="00C3400A" w14:paraId="563BE8F7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054078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205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87178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2.288308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9E9160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3.01E-04</w:t>
            </w:r>
          </w:p>
        </w:tc>
      </w:tr>
      <w:tr w:rsidR="003A162F" w:rsidRPr="00C3400A" w14:paraId="1A5E546A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652472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4772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3405A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2.450746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C9A225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40E-02</w:t>
            </w:r>
          </w:p>
        </w:tc>
      </w:tr>
      <w:tr w:rsidR="003A162F" w:rsidRPr="00C3400A" w14:paraId="2CE92E8A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D91A5C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136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D50993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2.499151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DD1130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2.09E-02</w:t>
            </w:r>
          </w:p>
        </w:tc>
      </w:tr>
      <w:tr w:rsidR="003A162F" w:rsidRPr="00C3400A" w14:paraId="171273B2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AB1E48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4650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B561D6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3.06099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7712A0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02E-02</w:t>
            </w:r>
          </w:p>
        </w:tc>
      </w:tr>
      <w:tr w:rsidR="003A162F" w:rsidRPr="00C3400A" w14:paraId="4201AF90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ED38F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4645-3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AF82F8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3.774815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404E1E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4.11E-03</w:t>
            </w:r>
          </w:p>
        </w:tc>
      </w:tr>
      <w:tr w:rsidR="003A162F" w:rsidRPr="00C3400A" w14:paraId="680B430E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B8F8E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208b-5p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31D511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4.542933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C7BF85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56E-02</w:t>
            </w:r>
          </w:p>
        </w:tc>
      </w:tr>
      <w:tr w:rsidR="003A162F" w:rsidRPr="00C3400A" w14:paraId="11D4A179" w14:textId="77777777">
        <w:trPr>
          <w:trHeight w:val="288"/>
          <w:jc w:val="center"/>
        </w:trPr>
        <w:tc>
          <w:tcPr>
            <w:tcW w:w="23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18661A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hsa-miR-219a-5p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11AA25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-4.6738056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B917D9" w14:textId="77777777" w:rsidR="003A162F" w:rsidRPr="00C3400A" w:rsidRDefault="00C3400A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2"/>
                <w:szCs w:val="22"/>
              </w:rPr>
            </w:pPr>
            <w:r w:rsidRPr="00C3400A">
              <w:rPr>
                <w:rFonts w:ascii="Times" w:eastAsia="宋体" w:hAnsi="Times" w:cs="Times New Roman"/>
                <w:color w:val="000000"/>
                <w:kern w:val="0"/>
                <w:sz w:val="22"/>
                <w:szCs w:val="22"/>
                <w:lang w:bidi="ar"/>
              </w:rPr>
              <w:t>1.58E-02</w:t>
            </w:r>
          </w:p>
        </w:tc>
      </w:tr>
    </w:tbl>
    <w:p w14:paraId="254356EF" w14:textId="77777777" w:rsidR="003A162F" w:rsidRPr="00C3400A" w:rsidRDefault="003A162F">
      <w:pPr>
        <w:rPr>
          <w:rFonts w:ascii="Times" w:hAnsi="Times"/>
        </w:rPr>
      </w:pPr>
    </w:p>
    <w:sectPr w:rsidR="003A162F" w:rsidRPr="00C340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modern"/>
    <w:notTrueType/>
    <w:pitch w:val="variable"/>
    <w:sig w:usb0="A000002F" w:usb1="40000048" w:usb2="00000000" w:usb3="00000000" w:csb0="0000011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92629AC"/>
    <w:rsid w:val="003A162F"/>
    <w:rsid w:val="00C3400A"/>
    <w:rsid w:val="79262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5082C3"/>
  <w15:docId w15:val="{4C143FB5-4B5C-481D-96A5-A1A3F7DFB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倏然</dc:creator>
  <cp:lastModifiedBy>郝 XX</cp:lastModifiedBy>
  <cp:revision>2</cp:revision>
  <dcterms:created xsi:type="dcterms:W3CDTF">2020-07-22T03:58:00Z</dcterms:created>
  <dcterms:modified xsi:type="dcterms:W3CDTF">2020-07-26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